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3544"/>
      </w:tblGrid>
      <w:tr w:rsidR="00223F1D" w:rsidRPr="00CD4441" w:rsidTr="006C776F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223F1D" w:rsidRPr="009D4510" w:rsidRDefault="007763ED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9D4510">
              <w:rPr>
                <w:rFonts w:ascii="Times New Roman" w:hAnsi="Times New Roman" w:cs="Times New Roman"/>
                <w:b/>
              </w:rPr>
              <w:t>Activity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223F1D" w:rsidRPr="009D4510" w:rsidRDefault="009D4510" w:rsidP="009D451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etween Group One-Way </w:t>
            </w:r>
            <w:r w:rsidR="007763ED" w:rsidRPr="009D4510">
              <w:rPr>
                <w:rFonts w:ascii="Times New Roman" w:hAnsi="Times New Roman" w:cs="Times New Roman"/>
                <w:b/>
              </w:rPr>
              <w:t xml:space="preserve">ANOVA </w:t>
            </w:r>
          </w:p>
        </w:tc>
      </w:tr>
      <w:tr w:rsidR="00223F1D" w:rsidRPr="00CD4441" w:rsidTr="006C776F"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223F1D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Resting Metabolic Rate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9D4510">
            <w:r>
              <w:t>F(2, 25) = 3.46, p =0.047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CD4441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 xml:space="preserve">PAEE </w:t>
            </w:r>
            <w:proofErr w:type="spellStart"/>
            <w:r w:rsidRPr="009D4510">
              <w:rPr>
                <w:rFonts w:ascii="Times New Roman" w:hAnsi="Times New Roman" w:cs="Times New Roman"/>
                <w:b/>
              </w:rPr>
              <w:t>Metamax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3b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 at</w:t>
            </w:r>
            <w:r w:rsidR="00223F1D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48 m.s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9D4510">
            <w:r>
              <w:t>F(2, 25) = 14.50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CD4441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 xml:space="preserve">PAEE </w:t>
            </w:r>
            <w:proofErr w:type="spellStart"/>
            <w:r w:rsidRPr="009D4510">
              <w:rPr>
                <w:rFonts w:ascii="Times New Roman" w:hAnsi="Times New Roman" w:cs="Times New Roman"/>
                <w:b/>
              </w:rPr>
              <w:t>Metamax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3b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="00223F1D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67 m.s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9D4510">
            <w:r>
              <w:t>F(2, 25) = 15.74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CD4441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 xml:space="preserve">PAEE </w:t>
            </w:r>
            <w:proofErr w:type="spellStart"/>
            <w:r w:rsidRPr="009D4510">
              <w:rPr>
                <w:rFonts w:ascii="Times New Roman" w:hAnsi="Times New Roman" w:cs="Times New Roman"/>
                <w:b/>
              </w:rPr>
              <w:t>Metamax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3b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="00223F1D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9D4510">
            <w:r>
              <w:t>F(2, 25) = 15.48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CD4441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 xml:space="preserve">PAEE </w:t>
            </w:r>
            <w:proofErr w:type="spellStart"/>
            <w:r w:rsidRPr="009D4510">
              <w:rPr>
                <w:rFonts w:ascii="Times New Roman" w:hAnsi="Times New Roman" w:cs="Times New Roman"/>
                <w:b/>
              </w:rPr>
              <w:t>Metamax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3b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Pr="009D4510">
              <w:rPr>
                <w:rFonts w:ascii="Times New Roman" w:hAnsi="Times New Roman" w:cs="Times New Roman"/>
                <w:b/>
              </w:rPr>
              <w:t xml:space="preserve"> at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12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9D4510">
            <w:r>
              <w:t>F(2, 18) = 5.59, p = 0.013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CD4441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 xml:space="preserve">PAEE </w:t>
            </w:r>
            <w:proofErr w:type="spellStart"/>
            <w:r w:rsidRPr="009D4510">
              <w:rPr>
                <w:rFonts w:ascii="Times New Roman" w:hAnsi="Times New Roman" w:cs="Times New Roman"/>
                <w:b/>
              </w:rPr>
              <w:t>Metamax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3b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Pr="009D4510">
              <w:rPr>
                <w:rFonts w:ascii="Times New Roman" w:hAnsi="Times New Roman" w:cs="Times New Roman"/>
                <w:b/>
              </w:rPr>
              <w:t xml:space="preserve"> at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34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9D4510">
            <w:r>
              <w:t>F(2, 14) = 7.20, p = 0.007</w:t>
            </w:r>
          </w:p>
        </w:tc>
      </w:tr>
      <w:tr w:rsidR="00223F1D" w:rsidRPr="00CD4441" w:rsidTr="006C776F">
        <w:trPr>
          <w:trHeight w:val="7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CD4441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 xml:space="preserve">PAEE </w:t>
            </w:r>
            <w:proofErr w:type="spellStart"/>
            <w:r w:rsidRPr="009D4510">
              <w:rPr>
                <w:rFonts w:ascii="Times New Roman" w:hAnsi="Times New Roman" w:cs="Times New Roman"/>
                <w:b/>
              </w:rPr>
              <w:t>Metamax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3b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6C77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3% gradient</w:t>
            </w:r>
            <w:r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="00223F1D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9D4510" w:rsidP="009D4510">
            <w:r>
              <w:t xml:space="preserve">F(2, 23) = 9.65, p = 0.001 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CD4441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 xml:space="preserve">PAEE </w:t>
            </w:r>
            <w:proofErr w:type="spellStart"/>
            <w:r w:rsidRPr="009D4510">
              <w:rPr>
                <w:rFonts w:ascii="Times New Roman" w:hAnsi="Times New Roman" w:cs="Times New Roman"/>
                <w:b/>
              </w:rPr>
              <w:t>Metamax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3b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6C776F">
              <w:rPr>
                <w:rFonts w:ascii="Times New Roman" w:hAnsi="Times New Roman" w:cs="Times New Roman"/>
                <w:b/>
              </w:rPr>
              <w:t xml:space="preserve">5% gradient </w:t>
            </w:r>
            <w:r w:rsidRPr="009D4510">
              <w:rPr>
                <w:rFonts w:ascii="Times New Roman" w:hAnsi="Times New Roman" w:cs="Times New Roman"/>
                <w:b/>
              </w:rPr>
              <w:t>at</w:t>
            </w:r>
            <w:r w:rsidR="00223F1D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="00223F1D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2618DA">
            <w:r>
              <w:t>F(2, 19) = 6.76, p = 0.006</w:t>
            </w:r>
          </w:p>
        </w:tc>
      </w:tr>
      <w:tr w:rsidR="00223F1D" w:rsidRPr="00CD4441" w:rsidTr="006C776F"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Graph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GT3X+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PAC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48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5D0337">
            <w:r>
              <w:t>F(2, 25) = 29.50, p &lt;</w:t>
            </w:r>
            <w:r w:rsidR="00AA1E25">
              <w:t xml:space="preserve"> </w:t>
            </w:r>
            <w:r>
              <w:t>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Graph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GT3X+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PAC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67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AA1E25">
            <w:r>
              <w:t>F(2, 25) = 24.10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Graph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GT3X+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PAC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D40A63">
            <w:r>
              <w:t>F(2, 25) = 22.48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Graph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GT3X+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PAC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12 m.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D40A63">
            <w:r>
              <w:t>F(2, 18) = 7.293, p = 0.005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Graph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GT3X+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PAC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34 m.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D40A63">
            <w:r>
              <w:t>F(2, 14) = 5.88, p = 0.014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Graph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GT3X+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PAC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750E6">
              <w:rPr>
                <w:rFonts w:ascii="Times New Roman" w:hAnsi="Times New Roman" w:cs="Times New Roman"/>
                <w:b/>
              </w:rPr>
              <w:t xml:space="preserve">3% gradient </w:t>
            </w:r>
            <w:r w:rsidR="00CD4441" w:rsidRPr="009D4510">
              <w:rPr>
                <w:rFonts w:ascii="Times New Roman" w:hAnsi="Times New Roman" w:cs="Times New Roman"/>
                <w:b/>
              </w:rPr>
              <w:t>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D40A63">
            <w:r>
              <w:t>F(2, 23) = 22.11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Graph</w:t>
            </w:r>
            <w:proofErr w:type="spellEnd"/>
            <w:r w:rsidRPr="009D4510">
              <w:rPr>
                <w:rFonts w:ascii="Times New Roman" w:hAnsi="Times New Roman" w:cs="Times New Roman"/>
                <w:b/>
              </w:rPr>
              <w:t xml:space="preserve"> GT3X+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PAC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750E6">
              <w:rPr>
                <w:rFonts w:ascii="Times New Roman" w:hAnsi="Times New Roman" w:cs="Times New Roman"/>
                <w:b/>
              </w:rPr>
              <w:t xml:space="preserve">5% gradient </w:t>
            </w:r>
            <w:r w:rsidR="00CD4441" w:rsidRPr="009D4510">
              <w:rPr>
                <w:rFonts w:ascii="Times New Roman" w:hAnsi="Times New Roman" w:cs="Times New Roman"/>
                <w:b/>
              </w:rPr>
              <w:t>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D40A63">
            <w:r>
              <w:t>F(2, 19) = 10.79, p = 0.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223F1D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Heart rate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(beat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hAnsi="Times New Roman" w:cs="Times New Roman"/>
                <w:b/>
              </w:rPr>
              <w:t>)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48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D40A63">
            <w:r>
              <w:t>F(2, 25) = 18.96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Heart rate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(beat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) at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67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D40A63" w:rsidP="00D40A63">
            <w:r>
              <w:t>F(2, 25) = 27.70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Heart rate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(beat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hAnsi="Times New Roman" w:cs="Times New Roman"/>
                <w:b/>
              </w:rPr>
              <w:t>)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D40A63">
            <w:r>
              <w:t>F(2, 25) = 26.29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Heart rate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(beat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) at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12 m.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D40A63">
            <w:r>
              <w:t>F(2, 18) = 11.68, p = 0.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Heart rate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(beat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) at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34 m.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D40A63">
            <w:r>
              <w:t xml:space="preserve">F(2, 14) = </w:t>
            </w:r>
            <w:r w:rsidR="0091594E">
              <w:t>9.46, p = 0.003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Heart rate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(beat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) </w:t>
            </w:r>
            <w:r w:rsidR="002750E6">
              <w:rPr>
                <w:rFonts w:ascii="Times New Roman" w:hAnsi="Times New Roman" w:cs="Times New Roman"/>
                <w:b/>
              </w:rPr>
              <w:t xml:space="preserve">3% gradient </w:t>
            </w:r>
            <w:r w:rsidR="00CD4441" w:rsidRPr="009D4510">
              <w:rPr>
                <w:rFonts w:ascii="Times New Roman" w:hAnsi="Times New Roman" w:cs="Times New Roman"/>
                <w:b/>
              </w:rPr>
              <w:t>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91594E">
            <w:r>
              <w:t>F(2, 23) = 23.72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Heart rate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(beat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) </w:t>
            </w:r>
            <w:r w:rsidR="002750E6">
              <w:rPr>
                <w:rFonts w:ascii="Times New Roman" w:hAnsi="Times New Roman" w:cs="Times New Roman"/>
                <w:b/>
              </w:rPr>
              <w:t xml:space="preserve">5% gradient </w:t>
            </w:r>
            <w:r w:rsidR="00CD4441" w:rsidRPr="009D4510">
              <w:rPr>
                <w:rFonts w:ascii="Times New Roman" w:hAnsi="Times New Roman" w:cs="Times New Roman"/>
                <w:b/>
              </w:rPr>
              <w:t>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91594E">
            <w:r>
              <w:t>F(2, 19) = 14.87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Heart</w:t>
            </w:r>
            <w:proofErr w:type="spellEnd"/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0.48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8C1276">
            <w:r>
              <w:t>F(2, 25) = 5.69, p = 0.009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Heart</w:t>
            </w:r>
            <w:proofErr w:type="spellEnd"/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67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8C1276">
            <w:r>
              <w:t>F(2, 25) = 5.20, p = 0.013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Heart</w:t>
            </w:r>
            <w:proofErr w:type="spellEnd"/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8C1276">
            <w:r>
              <w:t>F(2, 25) = 6.74, p = 0.005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CD444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Heart</w:t>
            </w:r>
            <w:proofErr w:type="spellEnd"/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 at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12 m.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8C1276">
            <w:r>
              <w:t>F(2, 18) = 7.07, p = 0.005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Heart</w:t>
            </w:r>
            <w:proofErr w:type="spellEnd"/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34 m.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8C1276">
            <w:r>
              <w:t>F(2, 14) = 2.86, p = 0.09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Heart</w:t>
            </w:r>
            <w:proofErr w:type="spellEnd"/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750E6">
              <w:rPr>
                <w:rFonts w:ascii="Times New Roman" w:hAnsi="Times New Roman" w:cs="Times New Roman"/>
                <w:b/>
              </w:rPr>
              <w:t xml:space="preserve">3% gradient </w:t>
            </w:r>
            <w:r w:rsidR="00CD4441" w:rsidRPr="009D4510">
              <w:rPr>
                <w:rFonts w:ascii="Times New Roman" w:hAnsi="Times New Roman" w:cs="Times New Roman"/>
                <w:b/>
              </w:rPr>
              <w:t>at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6C5E">
            <w:r>
              <w:t>F(2, 23) = 5.73, p = 0.010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D4510">
              <w:rPr>
                <w:rFonts w:ascii="Times New Roman" w:hAnsi="Times New Roman" w:cs="Times New Roman"/>
                <w:b/>
              </w:rPr>
              <w:t>ActiHeart</w:t>
            </w:r>
            <w:proofErr w:type="spellEnd"/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kcal·min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750E6">
              <w:rPr>
                <w:rFonts w:ascii="Times New Roman" w:hAnsi="Times New Roman" w:cs="Times New Roman"/>
                <w:b/>
              </w:rPr>
              <w:t xml:space="preserve">5% gradient </w:t>
            </w:r>
            <w:r w:rsidR="00CD4441" w:rsidRPr="009D4510">
              <w:rPr>
                <w:rFonts w:ascii="Times New Roman" w:hAnsi="Times New Roman" w:cs="Times New Roman"/>
                <w:b/>
              </w:rPr>
              <w:t>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226C5E">
            <w:r>
              <w:t>F(2, 19) = 6.39, p = 0.008</w:t>
            </w:r>
          </w:p>
        </w:tc>
      </w:tr>
      <w:tr w:rsidR="00223F1D" w:rsidRPr="00CD4441" w:rsidTr="006C776F"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MET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48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F1D" w:rsidRPr="009D4510" w:rsidRDefault="00226C5E">
            <w:r>
              <w:t>F(2, 25) = 15.45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CD4441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MET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67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6C5E">
            <w:r>
              <w:t>F(2, 25) = 16.25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MET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6C5E">
            <w:r>
              <w:t>F(2, 25) = 15.80, p &lt; 0.0001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MET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12 m.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6C5E">
            <w:r>
              <w:t>F(2, 18) = 6.20, p = 0.009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MET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at 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34 m.s</w:t>
            </w:r>
            <w:r w:rsidR="00CD4441"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6C5E">
            <w:r>
              <w:t>F(2, 14) = 6.07, p = 0.013</w:t>
            </w:r>
          </w:p>
        </w:tc>
      </w:tr>
      <w:tr w:rsidR="00223F1D" w:rsidRPr="00CD4441" w:rsidTr="006C776F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MET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750E6">
              <w:rPr>
                <w:rFonts w:ascii="Times New Roman" w:hAnsi="Times New Roman" w:cs="Times New Roman"/>
                <w:b/>
              </w:rPr>
              <w:t xml:space="preserve">3% gradient </w:t>
            </w:r>
            <w:r w:rsidR="00CD4441" w:rsidRPr="009D4510">
              <w:rPr>
                <w:rFonts w:ascii="Times New Roman" w:hAnsi="Times New Roman" w:cs="Times New Roman"/>
                <w:b/>
              </w:rPr>
              <w:t>at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23F1D" w:rsidRPr="009D4510" w:rsidRDefault="00226C5E">
            <w:r>
              <w:t>F(2, 23) = 10.08, p = 0.001</w:t>
            </w:r>
          </w:p>
        </w:tc>
      </w:tr>
      <w:tr w:rsidR="00223F1D" w:rsidRPr="00CD4441" w:rsidTr="0063211D"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223F1D" w:rsidP="00416DF9">
            <w:pPr>
              <w:rPr>
                <w:rFonts w:ascii="Times New Roman" w:hAnsi="Times New Roman" w:cs="Times New Roman"/>
                <w:b/>
              </w:rPr>
            </w:pPr>
            <w:r w:rsidRPr="009D4510">
              <w:rPr>
                <w:rFonts w:ascii="Times New Roman" w:hAnsi="Times New Roman" w:cs="Times New Roman"/>
                <w:b/>
              </w:rPr>
              <w:t>MET</w:t>
            </w:r>
            <w:r w:rsidR="00CD4441"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="002750E6">
              <w:rPr>
                <w:rFonts w:ascii="Times New Roman" w:hAnsi="Times New Roman" w:cs="Times New Roman"/>
                <w:b/>
              </w:rPr>
              <w:t xml:space="preserve">5% gradient </w:t>
            </w:r>
            <w:r w:rsidR="00CD4441" w:rsidRPr="009D4510">
              <w:rPr>
                <w:rFonts w:ascii="Times New Roman" w:hAnsi="Times New Roman" w:cs="Times New Roman"/>
                <w:b/>
              </w:rPr>
              <w:t>at</w:t>
            </w:r>
            <w:r w:rsidRPr="009D4510">
              <w:rPr>
                <w:rFonts w:ascii="Times New Roman" w:hAnsi="Times New Roman" w:cs="Times New Roman"/>
                <w:b/>
              </w:rPr>
              <w:t xml:space="preserve">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F1D" w:rsidRPr="009D4510" w:rsidRDefault="00226C5E">
            <w:r>
              <w:t>F(2, 19) = 7.22, p = 0.005</w:t>
            </w:r>
          </w:p>
        </w:tc>
      </w:tr>
      <w:tr w:rsidR="00642D07" w:rsidRPr="00CD4441" w:rsidTr="0063211D"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D07" w:rsidRPr="009D4510" w:rsidRDefault="0063211D" w:rsidP="00416D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hysiological Cost Index at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48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D07" w:rsidRDefault="00E5730A">
            <w:r>
              <w:t>F(2, 25) = 23.97, p &lt; 0.0001</w:t>
            </w:r>
          </w:p>
        </w:tc>
      </w:tr>
      <w:tr w:rsidR="00642D07" w:rsidRPr="00CD4441" w:rsidTr="00642D0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642D07" w:rsidRPr="009D4510" w:rsidRDefault="0063211D" w:rsidP="00416D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hysiological Cost Index at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67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2D07" w:rsidRDefault="00E5730A">
            <w:r>
              <w:t>F(2, 25) = 34.18, p &lt; 0.0001</w:t>
            </w:r>
          </w:p>
        </w:tc>
      </w:tr>
      <w:tr w:rsidR="00642D07" w:rsidRPr="00CD4441" w:rsidTr="00642D0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642D07" w:rsidRPr="009D4510" w:rsidRDefault="0063211D" w:rsidP="00416D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hysiological Cost Index at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2D07" w:rsidRDefault="00E5730A">
            <w:r>
              <w:t>F(2, 25) = 27.24, p &lt; 0.0001</w:t>
            </w:r>
          </w:p>
        </w:tc>
      </w:tr>
      <w:tr w:rsidR="00642D07" w:rsidRPr="00CD4441" w:rsidTr="00642D0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642D07" w:rsidRPr="009D4510" w:rsidRDefault="0063211D" w:rsidP="00416D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hysiological Cost Index at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12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2D07" w:rsidRDefault="00E5730A">
            <w:r>
              <w:t>F(2, 18) = 14.70, p &lt; 0.0001</w:t>
            </w:r>
          </w:p>
        </w:tc>
      </w:tr>
      <w:tr w:rsidR="00642D07" w:rsidRPr="00CD4441" w:rsidTr="00642D0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642D07" w:rsidRPr="009D4510" w:rsidRDefault="0063211D" w:rsidP="00416D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hysiological Cost Index at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34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2D07" w:rsidRDefault="00E5730A">
            <w:r>
              <w:t>F(2, 14) = 8.89, p = 0.003</w:t>
            </w:r>
          </w:p>
        </w:tc>
      </w:tr>
      <w:tr w:rsidR="00642D07" w:rsidRPr="00CD4441" w:rsidTr="0063211D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642D07" w:rsidRPr="009D4510" w:rsidRDefault="0063211D" w:rsidP="006321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hysiological Cost Index: 3% gradient </w:t>
            </w:r>
            <w:r w:rsidRPr="009D4510">
              <w:rPr>
                <w:rFonts w:ascii="Times New Roman" w:hAnsi="Times New Roman" w:cs="Times New Roman"/>
                <w:b/>
              </w:rPr>
              <w:t>at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2D07" w:rsidRDefault="00E5730A">
            <w:r>
              <w:t>F(2, 25) = 19.49, p &lt; 0.0001</w:t>
            </w:r>
          </w:p>
        </w:tc>
      </w:tr>
      <w:tr w:rsidR="00642D07" w:rsidRPr="00CD4441" w:rsidTr="0063211D"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D07" w:rsidRPr="009D4510" w:rsidRDefault="0063211D" w:rsidP="00416D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hysiological Cost Index: 5% gradient </w:t>
            </w:r>
            <w:r w:rsidRPr="009D4510">
              <w:rPr>
                <w:rFonts w:ascii="Times New Roman" w:hAnsi="Times New Roman" w:cs="Times New Roman"/>
                <w:b/>
              </w:rPr>
              <w:t xml:space="preserve">at 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 m.s</w:t>
            </w:r>
            <w:r w:rsidRPr="009D451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D07" w:rsidRDefault="00E5730A">
            <w:r>
              <w:t>F(2, 19) = 9.86, p = 0.001</w:t>
            </w:r>
          </w:p>
        </w:tc>
      </w:tr>
    </w:tbl>
    <w:p w:rsidR="005961A9" w:rsidRDefault="005961A9" w:rsidP="005961A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961A9">
        <w:rPr>
          <w:rFonts w:ascii="Times New Roman" w:hAnsi="Times New Roman" w:cs="Times New Roman"/>
          <w:sz w:val="20"/>
          <w:szCs w:val="20"/>
        </w:rPr>
        <w:t>A significant difference in criterion PAEE, HR and METs were only reported at higher intensities (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1.12 m.s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hAnsi="Times New Roman" w:cs="Times New Roman"/>
          <w:sz w:val="20"/>
          <w:szCs w:val="20"/>
        </w:rPr>
        <w:t xml:space="preserve">, 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1.34 m.s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hAnsi="Times New Roman" w:cs="Times New Roman"/>
          <w:sz w:val="20"/>
          <w:szCs w:val="20"/>
        </w:rPr>
        <w:t xml:space="preserve"> and 5% gradient at 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0.89 m.s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hAnsi="Times New Roman" w:cs="Times New Roman"/>
          <w:sz w:val="20"/>
          <w:szCs w:val="20"/>
        </w:rPr>
        <w:t>) between individuals with unilateral amputation and control group (</w:t>
      </w:r>
      <w:r w:rsidRPr="005961A9">
        <w:rPr>
          <w:rFonts w:ascii="Times New Roman" w:hAnsi="Times New Roman" w:cs="Times New Roman"/>
          <w:i/>
          <w:sz w:val="20"/>
          <w:szCs w:val="20"/>
        </w:rPr>
        <w:t>P</w:t>
      </w:r>
      <w:r w:rsidRPr="005961A9">
        <w:rPr>
          <w:rFonts w:ascii="Times New Roman" w:hAnsi="Times New Roman" w:cs="Times New Roman"/>
          <w:sz w:val="20"/>
          <w:szCs w:val="20"/>
        </w:rPr>
        <w:t xml:space="preserve">&lt;0.05). </w:t>
      </w:r>
      <w:r w:rsidRPr="005961A9">
        <w:rPr>
          <w:rFonts w:ascii="Times New Roman" w:hAnsi="Times New Roman" w:cs="Times New Roman"/>
          <w:sz w:val="20"/>
          <w:szCs w:val="20"/>
        </w:rPr>
        <w:br/>
      </w:r>
    </w:p>
    <w:p w:rsidR="005961A9" w:rsidRDefault="005961A9" w:rsidP="005961A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961A9">
        <w:rPr>
          <w:rFonts w:ascii="Times New Roman" w:hAnsi="Times New Roman" w:cs="Times New Roman"/>
          <w:sz w:val="20"/>
          <w:szCs w:val="20"/>
        </w:rPr>
        <w:lastRenderedPageBreak/>
        <w:t>A significant differences in criterion PAEE, HR, METs, PAC (GT3X+ worn at the longest and shortest limb) and PCI were found between bilateral amputation versus the unilateral and control groups at all speeds analysed (</w:t>
      </w:r>
      <w:r w:rsidRPr="005961A9">
        <w:rPr>
          <w:rFonts w:ascii="Times New Roman" w:hAnsi="Times New Roman" w:cs="Times New Roman"/>
          <w:i/>
          <w:sz w:val="20"/>
          <w:szCs w:val="20"/>
        </w:rPr>
        <w:t>P</w:t>
      </w:r>
      <w:r w:rsidRPr="005961A9">
        <w:rPr>
          <w:rFonts w:ascii="Times New Roman" w:hAnsi="Times New Roman" w:cs="Times New Roman"/>
          <w:sz w:val="20"/>
          <w:szCs w:val="20"/>
        </w:rPr>
        <w:t>&lt;0.05).</w:t>
      </w:r>
    </w:p>
    <w:p w:rsidR="005961A9" w:rsidRDefault="005961A9" w:rsidP="005961A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961A9">
        <w:rPr>
          <w:rFonts w:ascii="Times New Roman" w:hAnsi="Times New Roman" w:cs="Times New Roman"/>
          <w:sz w:val="20"/>
          <w:szCs w:val="20"/>
        </w:rPr>
        <w:t xml:space="preserve">Significant differences in PAC (GT3X+) were only reported at the lowest intensity of </w:t>
      </w:r>
      <w:r w:rsidRPr="005961A9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0.48 m.s</w:t>
      </w:r>
      <w:r w:rsidRPr="005961A9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hAnsi="Times New Roman" w:cs="Times New Roman"/>
          <w:sz w:val="20"/>
          <w:szCs w:val="20"/>
        </w:rPr>
        <w:t xml:space="preserve"> and the  highest intensity of </w:t>
      </w:r>
      <w:r w:rsidRPr="005961A9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1.34 m.s</w:t>
      </w:r>
      <w:r w:rsidRPr="005961A9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hAnsi="Times New Roman" w:cs="Times New Roman"/>
          <w:sz w:val="20"/>
          <w:szCs w:val="20"/>
        </w:rPr>
        <w:t xml:space="preserve"> between individuals with  unilateral amputation and control group (P&lt;0.05). </w:t>
      </w:r>
    </w:p>
    <w:p w:rsidR="005961A9" w:rsidRDefault="005961A9" w:rsidP="005961A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961A9">
        <w:rPr>
          <w:rFonts w:ascii="Times New Roman" w:hAnsi="Times New Roman" w:cs="Times New Roman"/>
          <w:sz w:val="20"/>
          <w:szCs w:val="20"/>
        </w:rPr>
        <w:t xml:space="preserve">Significant differences in </w:t>
      </w:r>
      <w:proofErr w:type="spellStart"/>
      <w:r w:rsidRPr="005961A9">
        <w:rPr>
          <w:rFonts w:ascii="Times New Roman" w:hAnsi="Times New Roman" w:cs="Times New Roman"/>
          <w:sz w:val="20"/>
          <w:szCs w:val="20"/>
        </w:rPr>
        <w:t>Actiheart</w:t>
      </w:r>
      <w:proofErr w:type="spellEnd"/>
      <w:r w:rsidRPr="005961A9">
        <w:rPr>
          <w:rFonts w:ascii="Times New Roman" w:hAnsi="Times New Roman" w:cs="Times New Roman"/>
          <w:sz w:val="20"/>
          <w:szCs w:val="20"/>
        </w:rPr>
        <w:t xml:space="preserve"> outcomes were reported between the bilateral amputation and the unilateral amputation groups at all speeds analysed and at 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0.89 m.s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hAnsi="Times New Roman" w:cs="Times New Roman"/>
          <w:sz w:val="20"/>
          <w:szCs w:val="20"/>
        </w:rPr>
        <w:t xml:space="preserve"> and 3% gradient at 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0.89 m.s</w:t>
      </w:r>
      <w:r w:rsidRPr="005961A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hAnsi="Times New Roman" w:cs="Times New Roman"/>
          <w:sz w:val="20"/>
          <w:szCs w:val="20"/>
        </w:rPr>
        <w:t xml:space="preserve"> versus the control group.</w:t>
      </w:r>
    </w:p>
    <w:p w:rsidR="005961A9" w:rsidRPr="005961A9" w:rsidRDefault="005961A9" w:rsidP="005961A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961A9">
        <w:rPr>
          <w:rFonts w:ascii="Times New Roman" w:hAnsi="Times New Roman" w:cs="Times New Roman"/>
          <w:sz w:val="20"/>
          <w:szCs w:val="20"/>
        </w:rPr>
        <w:t xml:space="preserve"> Significant differences in PCI were only reported at the lowest intensities (</w:t>
      </w:r>
      <w:r w:rsidRPr="005961A9">
        <w:rPr>
          <w:rFonts w:ascii="Times New Roman" w:eastAsia="Times New Roman" w:hAnsi="Times New Roman" w:cs="Times New Roman"/>
          <w:sz w:val="20"/>
          <w:szCs w:val="20"/>
          <w:lang w:eastAsia="en-GB"/>
        </w:rPr>
        <w:t>0.48 m.s</w:t>
      </w:r>
      <w:r w:rsidRPr="005961A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d 0.67 m.s</w:t>
      </w:r>
      <w:r w:rsidRPr="005961A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eastAsia="Times New Roman" w:hAnsi="Times New Roman" w:cs="Times New Roman"/>
          <w:sz w:val="20"/>
          <w:szCs w:val="20"/>
          <w:lang w:eastAsia="en-GB"/>
        </w:rPr>
        <w:t>) and highest intensities (1.34 m.s</w:t>
      </w:r>
      <w:r w:rsidRPr="005961A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d 0.89 m.s</w:t>
      </w:r>
      <w:r w:rsidRPr="005961A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-1</w:t>
      </w:r>
      <w:r w:rsidRPr="005961A9">
        <w:rPr>
          <w:rFonts w:ascii="Times New Roman" w:eastAsia="Times New Roman" w:hAnsi="Times New Roman" w:cs="Times New Roman"/>
          <w:sz w:val="20"/>
          <w:szCs w:val="20"/>
          <w:lang w:eastAsia="en-GB"/>
        </w:rPr>
        <w:t>) between individuals with unilateral amputation and the control group</w:t>
      </w:r>
    </w:p>
    <w:p w:rsidR="002C485D" w:rsidRDefault="001760A5"/>
    <w:sectPr w:rsidR="002C48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1D"/>
    <w:rsid w:val="001760A5"/>
    <w:rsid w:val="00223F1D"/>
    <w:rsid w:val="00226C5E"/>
    <w:rsid w:val="002618DA"/>
    <w:rsid w:val="002750E6"/>
    <w:rsid w:val="004F3507"/>
    <w:rsid w:val="005961A9"/>
    <w:rsid w:val="005B7728"/>
    <w:rsid w:val="005D0337"/>
    <w:rsid w:val="005F721C"/>
    <w:rsid w:val="0063211D"/>
    <w:rsid w:val="00642D07"/>
    <w:rsid w:val="006C776F"/>
    <w:rsid w:val="00776249"/>
    <w:rsid w:val="007763ED"/>
    <w:rsid w:val="008C1276"/>
    <w:rsid w:val="0091594E"/>
    <w:rsid w:val="009C75E3"/>
    <w:rsid w:val="009D4510"/>
    <w:rsid w:val="00AA1E25"/>
    <w:rsid w:val="00BF3EE8"/>
    <w:rsid w:val="00CD4441"/>
    <w:rsid w:val="00D40A63"/>
    <w:rsid w:val="00E5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CDD6F5-6513-B445-AC65-1BF39747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249</dc:creator>
  <cp:lastModifiedBy>Microsoft Office User</cp:lastModifiedBy>
  <cp:revision>2</cp:revision>
  <dcterms:created xsi:type="dcterms:W3CDTF">2018-12-10T14:04:00Z</dcterms:created>
  <dcterms:modified xsi:type="dcterms:W3CDTF">2018-12-10T14:04:00Z</dcterms:modified>
</cp:coreProperties>
</file>